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5E1" w:rsidRDefault="00FF25E1" w:rsidP="00FF25E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7568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Pr="00E96F10">
        <w:rPr>
          <w:rFonts w:ascii="Times New Roman" w:hAnsi="Times New Roman" w:cs="Times New Roman"/>
          <w:sz w:val="24"/>
          <w:szCs w:val="24"/>
        </w:rPr>
        <w:t xml:space="preserve"> List of the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3037"/>
        <w:tblW w:w="8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743"/>
        <w:gridCol w:w="2693"/>
        <w:gridCol w:w="426"/>
        <w:gridCol w:w="4677"/>
      </w:tblGrid>
      <w:tr w:rsidR="00C26F66" w:rsidRPr="00C26F66" w:rsidTr="00FD60F1">
        <w:trPr>
          <w:trHeight w:val="135"/>
        </w:trPr>
        <w:tc>
          <w:tcPr>
            <w:tcW w:w="743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C26F6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l</w:t>
            </w:r>
            <w:proofErr w:type="spellEnd"/>
            <w:r w:rsidRPr="00C26F6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No</w:t>
            </w:r>
          </w:p>
        </w:tc>
        <w:tc>
          <w:tcPr>
            <w:tcW w:w="2693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arget transcripts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rimer sequences (5′ to 3′)</w:t>
            </w:r>
          </w:p>
        </w:tc>
      </w:tr>
      <w:tr w:rsidR="00C26F66" w:rsidRPr="00C26F66" w:rsidTr="00FD60F1">
        <w:trPr>
          <w:trHeight w:val="212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C26F66" w:rsidRPr="00C26F66" w:rsidRDefault="00C26F66" w:rsidP="00FD60F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sz w:val="21"/>
                <w:szCs w:val="21"/>
              </w:rPr>
              <w:t>ApU55291</w:t>
            </w:r>
            <w:r w:rsidRPr="00C26F6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FE2332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C26F6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pCPS1</w:t>
            </w:r>
            <w:r w:rsidRPr="00FE2332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ntitative RT-PCR</w:t>
            </w:r>
          </w:p>
        </w:tc>
      </w:tr>
      <w:tr w:rsidR="00C26F66" w:rsidRPr="00C26F66" w:rsidTr="00FD60F1">
        <w:trPr>
          <w:trHeight w:val="92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AGGCCGCAACAGTCACAGT</w:t>
            </w:r>
          </w:p>
        </w:tc>
      </w:tr>
      <w:tr w:rsidR="00C26F66" w:rsidRPr="00C26F66" w:rsidTr="00FD60F1">
        <w:trPr>
          <w:trHeight w:val="9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TTGGAGACAGGCGGAGATG</w:t>
            </w:r>
          </w:p>
        </w:tc>
      </w:tr>
      <w:tr w:rsidR="00C26F66" w:rsidRPr="00C26F66" w:rsidTr="00FD60F1">
        <w:trPr>
          <w:trHeight w:val="18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C26F66" w:rsidRPr="00C26F66" w:rsidRDefault="00C26F66" w:rsidP="00FD60F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pU48901 (</w:t>
            </w:r>
            <w:r w:rsidRPr="00C26F6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pCPS2</w:t>
            </w:r>
            <w:r w:rsidRPr="00C26F6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AGAGTCGGTGTGCAGCAA</w:t>
            </w:r>
          </w:p>
        </w:tc>
      </w:tr>
      <w:tr w:rsidR="00C26F66" w:rsidRPr="00C26F66" w:rsidTr="00FD60F1">
        <w:trPr>
          <w:trHeight w:val="212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CAACTCCTCCATCTCCGATT</w:t>
            </w:r>
          </w:p>
        </w:tc>
      </w:tr>
      <w:tr w:rsidR="00C26F66" w:rsidRPr="00C26F66" w:rsidTr="00FD60F1">
        <w:trPr>
          <w:trHeight w:val="15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pU53774 (</w:t>
            </w:r>
            <w:r w:rsidRPr="00C26F6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pCPS3</w:t>
            </w:r>
            <w:r w:rsidRPr="00C26F6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CAGAAATCTTCTCAATTTACGA</w:t>
            </w:r>
          </w:p>
        </w:tc>
      </w:tr>
      <w:tr w:rsidR="00C26F66" w:rsidRPr="00C26F66" w:rsidTr="00FD60F1">
        <w:trPr>
          <w:trHeight w:val="19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AGGTTCCATGTCTTCAATGCAGCG</w:t>
            </w:r>
          </w:p>
        </w:tc>
      </w:tr>
      <w:tr w:rsidR="00C26F66" w:rsidRPr="00C26F66" w:rsidTr="00FD60F1">
        <w:trPr>
          <w:trHeight w:val="18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5617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ATCCGAGGATCGCAACT</w:t>
            </w:r>
          </w:p>
        </w:tc>
      </w:tr>
      <w:tr w:rsidR="00C26F66" w:rsidRPr="00C26F66" w:rsidTr="00FD60F1">
        <w:trPr>
          <w:trHeight w:val="203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AGGAACGCCGCTTGAGAT</w:t>
            </w:r>
          </w:p>
        </w:tc>
      </w:tr>
      <w:tr w:rsidR="00C26F66" w:rsidRPr="00C26F66" w:rsidTr="00FD60F1">
        <w:trPr>
          <w:trHeight w:val="16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7163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GGAAGAGGCGAGGTAGTC</w:t>
            </w:r>
          </w:p>
        </w:tc>
      </w:tr>
      <w:tr w:rsidR="00C26F66" w:rsidRPr="00C26F66" w:rsidTr="00FD60F1">
        <w:trPr>
          <w:trHeight w:val="10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CTCAGGCGGTTTAACAAGAAC</w:t>
            </w:r>
          </w:p>
        </w:tc>
      </w:tr>
      <w:tr w:rsidR="00C26F66" w:rsidRPr="00C26F66" w:rsidTr="00FD60F1">
        <w:trPr>
          <w:trHeight w:val="6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8165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CCCTCTCGCTCACAAGCA</w:t>
            </w:r>
          </w:p>
        </w:tc>
      </w:tr>
      <w:tr w:rsidR="00C26F66" w:rsidRPr="00C26F66" w:rsidTr="00FD60F1">
        <w:trPr>
          <w:trHeight w:val="7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CCTTGAATGCACTGAAATATGG</w:t>
            </w:r>
          </w:p>
        </w:tc>
      </w:tr>
      <w:tr w:rsidR="00C26F66" w:rsidRPr="00C26F66" w:rsidTr="00FD60F1">
        <w:trPr>
          <w:trHeight w:val="10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8378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CCTTCACTGTCCAAGTCCACTA</w:t>
            </w:r>
          </w:p>
        </w:tc>
      </w:tr>
      <w:tr w:rsidR="00C26F66" w:rsidRPr="00C26F66" w:rsidTr="00FD60F1">
        <w:trPr>
          <w:trHeight w:val="15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GCTGGCACTGGCAATCG</w:t>
            </w:r>
          </w:p>
        </w:tc>
      </w:tr>
      <w:tr w:rsidR="00C26F66" w:rsidRPr="00C26F66" w:rsidTr="00FD60F1">
        <w:trPr>
          <w:trHeight w:val="12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45495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AGCACCGCCGACATAT</w:t>
            </w:r>
          </w:p>
        </w:tc>
      </w:tr>
      <w:tr w:rsidR="00C26F66" w:rsidRPr="00C26F66" w:rsidTr="00FD60F1">
        <w:trPr>
          <w:trHeight w:val="111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GCCATCATGGGTTGCATT</w:t>
            </w:r>
          </w:p>
        </w:tc>
      </w:tr>
      <w:tr w:rsidR="00C26F66" w:rsidRPr="00C26F66" w:rsidTr="00FD60F1">
        <w:trPr>
          <w:trHeight w:val="6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9344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TCCGCCTTTCTCAAGATC</w:t>
            </w:r>
          </w:p>
        </w:tc>
      </w:tr>
      <w:tr w:rsidR="00C26F66" w:rsidRPr="00C26F66" w:rsidTr="00FD60F1">
        <w:trPr>
          <w:trHeight w:val="12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CCTGATGAAGTAAACAACGTCAAA</w:t>
            </w:r>
          </w:p>
        </w:tc>
      </w:tr>
      <w:tr w:rsidR="00C26F66" w:rsidRPr="00C26F66" w:rsidTr="00FD60F1">
        <w:trPr>
          <w:trHeight w:val="16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12883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CATTCCAAGTCCAGAAGATATGC</w:t>
            </w:r>
          </w:p>
        </w:tc>
      </w:tr>
      <w:tr w:rsidR="00C26F66" w:rsidRPr="00C26F66" w:rsidTr="00FD60F1">
        <w:trPr>
          <w:trHeight w:val="16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AAAGCCGGAAGATCTATCCAA</w:t>
            </w:r>
          </w:p>
        </w:tc>
      </w:tr>
      <w:tr w:rsidR="00C26F66" w:rsidRPr="00C26F66" w:rsidTr="00FD60F1">
        <w:tblPrEx>
          <w:tblLook w:val="0000"/>
        </w:tblPrEx>
        <w:trPr>
          <w:trHeight w:val="151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13057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CATGCCTTCCTACCCAATTACAG</w:t>
            </w:r>
          </w:p>
        </w:tc>
      </w:tr>
      <w:tr w:rsidR="00C26F66" w:rsidRPr="00C26F66" w:rsidTr="00FD60F1">
        <w:tblPrEx>
          <w:tblLook w:val="0000"/>
        </w:tblPrEx>
        <w:trPr>
          <w:trHeight w:val="113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CACATTTGTGGGACGGTTT</w:t>
            </w:r>
          </w:p>
        </w:tc>
      </w:tr>
      <w:tr w:rsidR="00C26F66" w:rsidRPr="00C26F66" w:rsidTr="00FD60F1">
        <w:tblPrEx>
          <w:tblLook w:val="0000"/>
        </w:tblPrEx>
        <w:trPr>
          <w:trHeight w:val="6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67412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TGACCTAGAATGGCGATTTCTC</w:t>
            </w:r>
          </w:p>
        </w:tc>
      </w:tr>
      <w:tr w:rsidR="00C26F66" w:rsidRPr="00C26F66" w:rsidTr="00FD60F1">
        <w:tblPrEx>
          <w:tblLook w:val="0000"/>
        </w:tblPrEx>
        <w:trPr>
          <w:trHeight w:val="6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TATCCGGCAAGGAAAGCT</w:t>
            </w:r>
          </w:p>
        </w:tc>
      </w:tr>
      <w:tr w:rsidR="00C26F66" w:rsidRPr="00C26F66" w:rsidTr="00FD60F1">
        <w:tblPrEx>
          <w:tblLook w:val="0000"/>
        </w:tblPrEx>
        <w:trPr>
          <w:trHeight w:val="6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70472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TCCAGAGTTCTCACCACAAAGG</w:t>
            </w:r>
          </w:p>
        </w:tc>
      </w:tr>
      <w:tr w:rsidR="00C26F66" w:rsidRPr="00C26F66" w:rsidTr="00FD60F1">
        <w:tblPrEx>
          <w:tblLook w:val="0000"/>
        </w:tblPrEx>
        <w:trPr>
          <w:trHeight w:val="6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CTGCTGTTCTCGGAGTTCCT</w:t>
            </w:r>
          </w:p>
        </w:tc>
      </w:tr>
      <w:tr w:rsidR="00C26F66" w:rsidRPr="00C26F66" w:rsidTr="00FD60F1">
        <w:tblPrEx>
          <w:tblLook w:val="0000"/>
        </w:tblPrEx>
        <w:trPr>
          <w:trHeight w:val="6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3039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TGGGCAGCAATGCTCCTAT</w:t>
            </w:r>
          </w:p>
        </w:tc>
      </w:tr>
      <w:tr w:rsidR="00C26F66" w:rsidRPr="00C26F66" w:rsidTr="00FD60F1">
        <w:tblPrEx>
          <w:tblLook w:val="0000"/>
        </w:tblPrEx>
        <w:trPr>
          <w:trHeight w:val="7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CAGATCCTTCTGTTGTAAACCT</w:t>
            </w:r>
          </w:p>
        </w:tc>
      </w:tr>
      <w:tr w:rsidR="00C26F66" w:rsidRPr="00C26F66" w:rsidTr="00FD60F1">
        <w:tblPrEx>
          <w:tblLook w:val="0000"/>
        </w:tblPrEx>
        <w:trPr>
          <w:trHeight w:val="6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952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CCAAAGACTGTGTGGTTGGA</w:t>
            </w:r>
          </w:p>
        </w:tc>
      </w:tr>
      <w:tr w:rsidR="00C26F66" w:rsidRPr="00C26F66" w:rsidTr="00FD60F1">
        <w:tblPrEx>
          <w:tblLook w:val="0000"/>
        </w:tblPrEx>
        <w:trPr>
          <w:trHeight w:val="7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CACGACGACTTGCCATACA</w:t>
            </w:r>
          </w:p>
        </w:tc>
      </w:tr>
      <w:tr w:rsidR="00C26F66" w:rsidRPr="00C26F66" w:rsidTr="00FD60F1">
        <w:tblPrEx>
          <w:tblLook w:val="0000"/>
        </w:tblPrEx>
        <w:trPr>
          <w:trHeight w:val="6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55421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GGATTTACCGACTTCCAGTACCT</w:t>
            </w:r>
          </w:p>
        </w:tc>
      </w:tr>
      <w:tr w:rsidR="00C26F66" w:rsidRPr="00C26F66" w:rsidTr="00FD60F1">
        <w:tblPrEx>
          <w:tblLook w:val="0000"/>
        </w:tblPrEx>
        <w:trPr>
          <w:trHeight w:val="154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CTGTGTGCCTTTATTTGTTG</w:t>
            </w:r>
          </w:p>
        </w:tc>
      </w:tr>
      <w:tr w:rsidR="00C26F66" w:rsidRPr="00C26F66" w:rsidTr="00FD60F1">
        <w:tblPrEx>
          <w:tblLook w:val="0000"/>
        </w:tblPrEx>
        <w:trPr>
          <w:trHeight w:val="129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70437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ATTTGCATTGTCTCACCAGTAACT</w:t>
            </w:r>
          </w:p>
        </w:tc>
      </w:tr>
      <w:tr w:rsidR="00C26F66" w:rsidRPr="00C26F66" w:rsidTr="00FD60F1">
        <w:tblPrEx>
          <w:tblLook w:val="0000"/>
        </w:tblPrEx>
        <w:trPr>
          <w:trHeight w:val="20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GGCACTGGCCTCATTAAAAA</w:t>
            </w:r>
          </w:p>
        </w:tc>
      </w:tr>
      <w:tr w:rsidR="00C26F66" w:rsidRPr="00C26F66" w:rsidTr="00FD60F1">
        <w:tblPrEx>
          <w:tblLook w:val="0000"/>
        </w:tblPrEx>
        <w:trPr>
          <w:trHeight w:val="15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80862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TCCCGCACAATAAAAAGCAGAT</w:t>
            </w:r>
          </w:p>
        </w:tc>
      </w:tr>
      <w:tr w:rsidR="00C26F66" w:rsidRPr="00C26F66" w:rsidTr="00FD60F1">
        <w:tblPrEx>
          <w:tblLook w:val="0000"/>
        </w:tblPrEx>
        <w:trPr>
          <w:trHeight w:val="187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TGGGTCGCATCCTTTATAAGG</w:t>
            </w:r>
          </w:p>
        </w:tc>
      </w:tr>
      <w:tr w:rsidR="00C26F66" w:rsidRPr="00C26F66" w:rsidTr="00FD60F1">
        <w:tblPrEx>
          <w:tblLook w:val="0000"/>
        </w:tblPrEx>
        <w:trPr>
          <w:trHeight w:val="15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50057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CCGGAGCGAATTTATTG</w:t>
            </w:r>
          </w:p>
        </w:tc>
      </w:tr>
      <w:tr w:rsidR="00C26F66" w:rsidRPr="00C26F66" w:rsidTr="00FD60F1">
        <w:tblPrEx>
          <w:tblLook w:val="0000"/>
        </w:tblPrEx>
        <w:trPr>
          <w:trHeight w:val="162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AGCCAAGCTTGCAAAGA</w:t>
            </w:r>
          </w:p>
        </w:tc>
      </w:tr>
      <w:tr w:rsidR="00C26F66" w:rsidRPr="00C26F66" w:rsidTr="00FD60F1">
        <w:tblPrEx>
          <w:tblLook w:val="0000"/>
        </w:tblPrEx>
        <w:trPr>
          <w:trHeight w:val="129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pU54408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AGCCCACGTCGTCGTCAT</w:t>
            </w:r>
          </w:p>
        </w:tc>
      </w:tr>
      <w:tr w:rsidR="00C26F66" w:rsidRPr="00C26F66" w:rsidTr="00FD60F1">
        <w:tblPrEx>
          <w:tblLook w:val="0000"/>
        </w:tblPrEx>
        <w:trPr>
          <w:trHeight w:val="162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GGACACCAAGTGCAACTT</w:t>
            </w:r>
          </w:p>
        </w:tc>
      </w:tr>
      <w:tr w:rsidR="00C26F66" w:rsidRPr="00C26F66" w:rsidTr="00FD60F1">
        <w:tblPrEx>
          <w:tblLook w:val="0000"/>
        </w:tblPrEx>
        <w:trPr>
          <w:trHeight w:val="15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pU45802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GAATGGTCGAGTCTGCAT</w:t>
            </w:r>
          </w:p>
        </w:tc>
      </w:tr>
      <w:tr w:rsidR="00C26F66" w:rsidRPr="00C26F66" w:rsidTr="00FD60F1">
        <w:tblPrEx>
          <w:tblLook w:val="0000"/>
        </w:tblPrEx>
        <w:trPr>
          <w:trHeight w:val="137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CAGCTACGAGAAGGCGATATG</w:t>
            </w:r>
          </w:p>
        </w:tc>
      </w:tr>
      <w:tr w:rsidR="00C26F66" w:rsidRPr="00C26F66" w:rsidTr="00FD60F1">
        <w:tblPrEx>
          <w:tblLook w:val="0000"/>
        </w:tblPrEx>
        <w:trPr>
          <w:trHeight w:val="129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pU2567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CCGTCGCTAGAGGAAATCA</w:t>
            </w:r>
          </w:p>
        </w:tc>
      </w:tr>
      <w:tr w:rsidR="00C26F66" w:rsidRPr="00C26F66" w:rsidTr="00FD60F1">
        <w:tblPrEx>
          <w:tblLook w:val="0000"/>
        </w:tblPrEx>
        <w:trPr>
          <w:trHeight w:val="12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GCAAACTCGCTGCGTAGTC</w:t>
            </w:r>
          </w:p>
        </w:tc>
      </w:tr>
      <w:tr w:rsidR="00C26F66" w:rsidRPr="00C26F66" w:rsidTr="00FD60F1">
        <w:tblPrEx>
          <w:tblLook w:val="0000"/>
        </w:tblPrEx>
        <w:trPr>
          <w:trHeight w:val="117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pU393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GCTGTCCAGATTGCTTATG</w:t>
            </w:r>
          </w:p>
        </w:tc>
      </w:tr>
      <w:tr w:rsidR="00C26F66" w:rsidRPr="00C26F66" w:rsidTr="00FD60F1">
        <w:tblPrEx>
          <w:tblLook w:val="0000"/>
        </w:tblPrEx>
        <w:trPr>
          <w:trHeight w:val="25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CCATCTCTTCGAGCCTCTGA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5178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TCCCGATGGCATTGCTTT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pStyle w:val="PlainText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GAGGGTTCGTCCTTCTTGCT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61702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ACACCGAGGTCAAAGCAT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GTTGGGCTCTCGCCAAT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17395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CCACCGTTCTGATCATAAG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TGGTTGTTCCGGACATG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55028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CCGAAGCTCACGTAGATGAC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CCCTCTACACGCCCATTTA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63394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AGGATGATGCACTCGTTGA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pStyle w:val="PlainText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TCACCTTGAAAGCCACCAT</w:t>
            </w:r>
          </w:p>
        </w:tc>
      </w:tr>
      <w:tr w:rsidR="00C26F66" w:rsidRPr="00C26F66" w:rsidTr="00FD60F1">
        <w:tblPrEx>
          <w:tblLook w:val="0000"/>
        </w:tblPrEx>
        <w:trPr>
          <w:trHeight w:val="16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52491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TGGCGAGTCACCATGCA</w:t>
            </w:r>
          </w:p>
        </w:tc>
      </w:tr>
      <w:tr w:rsidR="00C26F66" w:rsidRPr="00C26F66" w:rsidTr="00FD60F1">
        <w:tblPrEx>
          <w:tblLook w:val="0000"/>
        </w:tblPrEx>
        <w:trPr>
          <w:trHeight w:val="96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pStyle w:val="PlainText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CATGCTTGGTCCCTCACAT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2396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pStyle w:val="PlainText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CGAGCAATGCGAAAAGT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AGCTGCCTTCCCATTCTTG</w:t>
            </w:r>
          </w:p>
        </w:tc>
      </w:tr>
      <w:tr w:rsidR="00C26F66" w:rsidRPr="00C26F66" w:rsidTr="00FD60F1">
        <w:tblPrEx>
          <w:tblLook w:val="0000"/>
        </w:tblPrEx>
        <w:trPr>
          <w:trHeight w:val="15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74674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CTAACATCGTCCACAGCAT</w:t>
            </w:r>
          </w:p>
        </w:tc>
      </w:tr>
      <w:tr w:rsidR="00C26F66" w:rsidRPr="00C26F66" w:rsidTr="00FD60F1">
        <w:tblPrEx>
          <w:tblLook w:val="0000"/>
        </w:tblPrEx>
        <w:trPr>
          <w:trHeight w:val="111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CGTCGAGGCAGTGATGAA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70870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CACACCGATTGGCAGTCT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GGTGCTCTTTTTCCAAATAG</w:t>
            </w:r>
          </w:p>
        </w:tc>
      </w:tr>
      <w:tr w:rsidR="00C26F66" w:rsidRPr="00C26F66" w:rsidTr="00FD60F1">
        <w:tblPrEx>
          <w:tblLook w:val="0000"/>
        </w:tblPrEx>
        <w:trPr>
          <w:trHeight w:val="15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48529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ACGAGGCATGTGTGAAGA</w:t>
            </w:r>
          </w:p>
        </w:tc>
      </w:tr>
      <w:tr w:rsidR="00C26F66" w:rsidRPr="00C26F66" w:rsidTr="00FD60F1">
        <w:tblPrEx>
          <w:tblLook w:val="0000"/>
        </w:tblPrEx>
        <w:trPr>
          <w:trHeight w:val="111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TTGTCGCTGATCACGTAGTC</w:t>
            </w:r>
          </w:p>
        </w:tc>
      </w:tr>
      <w:tr w:rsidR="00C26F66" w:rsidRPr="00C26F66" w:rsidTr="00FD60F1">
        <w:tblPrEx>
          <w:tblLook w:val="0000"/>
        </w:tblPrEx>
        <w:trPr>
          <w:trHeight w:val="15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55232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CTCATCTCCGCCTTGTT</w:t>
            </w:r>
          </w:p>
        </w:tc>
      </w:tr>
      <w:tr w:rsidR="00C26F66" w:rsidRPr="00C26F66" w:rsidTr="00FD60F1">
        <w:tblPrEx>
          <w:tblLook w:val="0000"/>
        </w:tblPrEx>
        <w:trPr>
          <w:trHeight w:val="111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CCAGCCAAGCCCTATATA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53118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CGGACAGGATACTCGAAA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CTGCGAAGTCCTCGTGTTG</w:t>
            </w:r>
          </w:p>
        </w:tc>
      </w:tr>
      <w:tr w:rsidR="00C26F66" w:rsidRPr="00C26F66" w:rsidTr="00FD60F1">
        <w:tblPrEx>
          <w:tblLook w:val="0000"/>
        </w:tblPrEx>
        <w:trPr>
          <w:trHeight w:val="15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55817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CATCGGAGGAAGTCTTTG</w:t>
            </w:r>
          </w:p>
        </w:tc>
      </w:tr>
      <w:tr w:rsidR="00C26F66" w:rsidRPr="00C26F66" w:rsidTr="00FD60F1">
        <w:tblPrEx>
          <w:tblLook w:val="0000"/>
        </w:tblPrEx>
        <w:trPr>
          <w:trHeight w:val="111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CGTTCGTGTGAGCCTTTGTC</w:t>
            </w:r>
          </w:p>
        </w:tc>
      </w:tr>
      <w:tr w:rsidR="00C26F66" w:rsidRPr="00C26F66" w:rsidTr="00FD60F1">
        <w:tblPrEx>
          <w:tblLook w:val="0000"/>
        </w:tblPrEx>
        <w:trPr>
          <w:trHeight w:val="13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8377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GACAAACAAGGGTGGCTACA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GGCGATCCACGATGAAGAG</w:t>
            </w:r>
          </w:p>
        </w:tc>
      </w:tr>
      <w:tr w:rsidR="00C26F66" w:rsidRPr="00C26F66" w:rsidTr="00FD60F1">
        <w:tblPrEx>
          <w:tblLook w:val="0000"/>
        </w:tblPrEx>
        <w:trPr>
          <w:trHeight w:val="126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47805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AAGATACGCAGCCGTGTT</w:t>
            </w:r>
          </w:p>
        </w:tc>
      </w:tr>
      <w:tr w:rsidR="00C26F66" w:rsidRPr="00C26F66" w:rsidTr="00FD60F1">
        <w:tblPrEx>
          <w:tblLook w:val="0000"/>
        </w:tblPrEx>
        <w:trPr>
          <w:trHeight w:val="191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TCAACCCCGGGAGATTTTC</w:t>
            </w:r>
          </w:p>
        </w:tc>
      </w:tr>
      <w:tr w:rsidR="00C26F66" w:rsidRPr="00C26F66" w:rsidTr="00FD60F1">
        <w:tblPrEx>
          <w:tblLook w:val="0000"/>
        </w:tblPrEx>
        <w:trPr>
          <w:trHeight w:val="25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pU46382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ATGGAAGTGATCGGCTTATCC</w:t>
            </w:r>
          </w:p>
        </w:tc>
      </w:tr>
      <w:tr w:rsidR="00C26F66" w:rsidRPr="00C26F66" w:rsidTr="00FD60F1">
        <w:tblPrEx>
          <w:tblLook w:val="0000"/>
        </w:tblPrEx>
        <w:trPr>
          <w:trHeight w:val="9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GCTTCGCACACCACTGATT</w:t>
            </w:r>
          </w:p>
        </w:tc>
      </w:tr>
      <w:tr w:rsidR="00C26F66" w:rsidRPr="00C26F66" w:rsidTr="00FD60F1">
        <w:tblPrEx>
          <w:tblLook w:val="0000"/>
        </w:tblPrEx>
        <w:trPr>
          <w:trHeight w:val="195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pU57524</w:t>
            </w: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GACATTCGCTGCGGGTCTAG</w:t>
            </w:r>
          </w:p>
        </w:tc>
      </w:tr>
      <w:tr w:rsidR="00C26F66" w:rsidRPr="00C26F66" w:rsidTr="00FD60F1">
        <w:tblPrEx>
          <w:tblLook w:val="0000"/>
        </w:tblPrEx>
        <w:trPr>
          <w:trHeight w:val="205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CCCGGTCCATGATGAACCT</w:t>
            </w:r>
          </w:p>
        </w:tc>
      </w:tr>
      <w:tr w:rsidR="00C26F66" w:rsidRPr="00C26F66" w:rsidTr="00FD60F1">
        <w:tblPrEx>
          <w:tblLook w:val="0000"/>
        </w:tblPrEx>
        <w:trPr>
          <w:trHeight w:val="60"/>
        </w:trPr>
        <w:tc>
          <w:tcPr>
            <w:tcW w:w="743" w:type="dxa"/>
            <w:vMerge w:val="restart"/>
          </w:tcPr>
          <w:p w:rsidR="00C26F66" w:rsidRPr="00C26F66" w:rsidRDefault="00C26F66" w:rsidP="00FD60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693" w:type="dxa"/>
            <w:vMerge w:val="restart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C26F66">
              <w:rPr>
                <w:rFonts w:ascii="Times New Roman" w:hAnsi="Times New Roman" w:cs="Times New Roman"/>
                <w:i/>
                <w:sz w:val="21"/>
                <w:szCs w:val="21"/>
              </w:rPr>
              <w:t>Actin</w:t>
            </w:r>
            <w:proofErr w:type="spellEnd"/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ACGATGTTCACGGGCATTG</w:t>
            </w:r>
          </w:p>
        </w:tc>
      </w:tr>
      <w:tr w:rsidR="00C26F66" w:rsidRPr="00C26F66" w:rsidTr="00FD60F1">
        <w:tblPrEx>
          <w:tblLook w:val="0000"/>
        </w:tblPrEx>
        <w:trPr>
          <w:trHeight w:val="100"/>
        </w:trPr>
        <w:tc>
          <w:tcPr>
            <w:tcW w:w="74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26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7" w:type="dxa"/>
          </w:tcPr>
          <w:p w:rsidR="00C26F66" w:rsidRPr="00C26F66" w:rsidRDefault="00C26F66" w:rsidP="00FD60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26F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GCCACCACCTTGATCTTCA</w:t>
            </w:r>
          </w:p>
        </w:tc>
      </w:tr>
    </w:tbl>
    <w:p w:rsidR="00C26F66" w:rsidRDefault="00C26F66" w:rsidP="00FF25E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26F66" w:rsidRPr="00E96F10" w:rsidRDefault="00C26F66" w:rsidP="00FF25E1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BD3E82" w:rsidRDefault="00BD3E82" w:rsidP="00FF25E1"/>
    <w:sectPr w:rsidR="00BD3E82" w:rsidSect="00AF6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DF8" w:rsidRDefault="00741DF8" w:rsidP="00FF25E1">
      <w:pPr>
        <w:spacing w:after="0" w:line="240" w:lineRule="auto"/>
      </w:pPr>
      <w:r>
        <w:separator/>
      </w:r>
    </w:p>
  </w:endnote>
  <w:endnote w:type="continuationSeparator" w:id="0">
    <w:p w:rsidR="00741DF8" w:rsidRDefault="00741DF8" w:rsidP="00FF2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DF8" w:rsidRDefault="00741DF8" w:rsidP="00FF25E1">
      <w:pPr>
        <w:spacing w:after="0" w:line="240" w:lineRule="auto"/>
      </w:pPr>
      <w:r>
        <w:separator/>
      </w:r>
    </w:p>
  </w:footnote>
  <w:footnote w:type="continuationSeparator" w:id="0">
    <w:p w:rsidR="00741DF8" w:rsidRDefault="00741DF8" w:rsidP="00FF2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AF4FCC"/>
    <w:multiLevelType w:val="hybridMultilevel"/>
    <w:tmpl w:val="32ECEE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3E82"/>
    <w:rsid w:val="0006692D"/>
    <w:rsid w:val="000D6478"/>
    <w:rsid w:val="00225F38"/>
    <w:rsid w:val="00244BFF"/>
    <w:rsid w:val="00305C64"/>
    <w:rsid w:val="00390FB8"/>
    <w:rsid w:val="004614CA"/>
    <w:rsid w:val="00496395"/>
    <w:rsid w:val="004F1EF6"/>
    <w:rsid w:val="00545F9A"/>
    <w:rsid w:val="005A5AD9"/>
    <w:rsid w:val="005E7C49"/>
    <w:rsid w:val="00616A9D"/>
    <w:rsid w:val="006B3EDC"/>
    <w:rsid w:val="00741DF8"/>
    <w:rsid w:val="007565F1"/>
    <w:rsid w:val="00762B54"/>
    <w:rsid w:val="007644B0"/>
    <w:rsid w:val="00767727"/>
    <w:rsid w:val="00831309"/>
    <w:rsid w:val="008B4E5B"/>
    <w:rsid w:val="0097008A"/>
    <w:rsid w:val="00A008AA"/>
    <w:rsid w:val="00AF698B"/>
    <w:rsid w:val="00B3118A"/>
    <w:rsid w:val="00B32613"/>
    <w:rsid w:val="00B34041"/>
    <w:rsid w:val="00BA1034"/>
    <w:rsid w:val="00BD3E82"/>
    <w:rsid w:val="00C26F66"/>
    <w:rsid w:val="00CA7D09"/>
    <w:rsid w:val="00CE11C8"/>
    <w:rsid w:val="00CF13E2"/>
    <w:rsid w:val="00CF7533"/>
    <w:rsid w:val="00D26DAA"/>
    <w:rsid w:val="00E3021F"/>
    <w:rsid w:val="00ED49CB"/>
    <w:rsid w:val="00FD60F1"/>
    <w:rsid w:val="00FE2332"/>
    <w:rsid w:val="00FF2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95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496395"/>
  </w:style>
  <w:style w:type="paragraph" w:styleId="HTMLPreformatted">
    <w:name w:val="HTML Preformatted"/>
    <w:basedOn w:val="Normal"/>
    <w:link w:val="HTMLPreformattedChar"/>
    <w:uiPriority w:val="99"/>
    <w:unhideWhenUsed/>
    <w:rsid w:val="004963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6395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FF25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F2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25E1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semiHidden/>
    <w:unhideWhenUsed/>
    <w:rsid w:val="00FF2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25E1"/>
    <w:rPr>
      <w:rFonts w:eastAsiaTheme="minorEastAsia"/>
      <w:lang w:eastAsia="en-IN"/>
    </w:rPr>
  </w:style>
  <w:style w:type="paragraph" w:styleId="PlainText">
    <w:name w:val="Plain Text"/>
    <w:basedOn w:val="Normal"/>
    <w:link w:val="PlainTextChar"/>
    <w:uiPriority w:val="99"/>
    <w:rsid w:val="00244BFF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244BFF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2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5</cp:revision>
  <dcterms:created xsi:type="dcterms:W3CDTF">2015-01-20T12:51:00Z</dcterms:created>
  <dcterms:modified xsi:type="dcterms:W3CDTF">2015-01-21T05:03:00Z</dcterms:modified>
</cp:coreProperties>
</file>